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A3321">
      <w:pPr>
        <w:pStyle w:val="2"/>
        <w:rPr>
          <w:color w:val="auto"/>
          <w:sz w:val="21"/>
          <w:szCs w:val="21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>T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able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/>
        </w:rPr>
        <w:t>4.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Baseline characteristics of in-hospital mortality in the Entire cohort and the matched cohort</w:t>
      </w:r>
    </w:p>
    <w:tbl>
      <w:tblPr>
        <w:tblStyle w:val="3"/>
        <w:tblW w:w="1422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654"/>
        <w:gridCol w:w="1654"/>
        <w:gridCol w:w="1799"/>
        <w:gridCol w:w="909"/>
        <w:gridCol w:w="1421"/>
        <w:gridCol w:w="1602"/>
        <w:gridCol w:w="1703"/>
        <w:gridCol w:w="1017"/>
      </w:tblGrid>
      <w:tr w14:paraId="6EB47EB2">
        <w:trPr>
          <w:trHeight w:val="336" w:hRule="atLeast"/>
        </w:trPr>
        <w:tc>
          <w:tcPr>
            <w:tcW w:w="2465" w:type="dxa"/>
            <w:vMerge w:val="restar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D035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54" w:type="dxa"/>
            <w:vMerge w:val="restar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EA15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</w:t>
            </w:r>
          </w:p>
          <w:p w14:paraId="79AA3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 = 1194)</w:t>
            </w:r>
          </w:p>
        </w:tc>
        <w:tc>
          <w:tcPr>
            <w:tcW w:w="3453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7C0CAE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tire Cohort</w:t>
            </w:r>
          </w:p>
        </w:tc>
        <w:tc>
          <w:tcPr>
            <w:tcW w:w="909" w:type="dxa"/>
            <w:vMerge w:val="restar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1386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vMerge w:val="restar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F0E3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</w:t>
            </w:r>
          </w:p>
          <w:p w14:paraId="6ED54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n = 584)</w:t>
            </w:r>
          </w:p>
        </w:tc>
        <w:tc>
          <w:tcPr>
            <w:tcW w:w="3305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508D7F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tched Cohort</w:t>
            </w:r>
          </w:p>
        </w:tc>
        <w:tc>
          <w:tcPr>
            <w:tcW w:w="1017" w:type="dxa"/>
            <w:vMerge w:val="restar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0387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3FAC4B47">
        <w:trPr>
          <w:trHeight w:val="336" w:hRule="atLeast"/>
        </w:trPr>
        <w:tc>
          <w:tcPr>
            <w:tcW w:w="2465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C668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4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B418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4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8B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rvivors</w:t>
            </w:r>
          </w:p>
          <w:p w14:paraId="754F9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 = 925)</w:t>
            </w:r>
          </w:p>
        </w:tc>
        <w:tc>
          <w:tcPr>
            <w:tcW w:w="1799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11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urvivors</w:t>
            </w:r>
          </w:p>
          <w:p w14:paraId="6FE2C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 = 269)</w:t>
            </w:r>
          </w:p>
        </w:tc>
        <w:tc>
          <w:tcPr>
            <w:tcW w:w="909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B2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421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6692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2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46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rvivors</w:t>
            </w:r>
          </w:p>
          <w:p w14:paraId="5AFDA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 = 458)</w:t>
            </w:r>
          </w:p>
        </w:tc>
        <w:tc>
          <w:tcPr>
            <w:tcW w:w="1703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5B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urvivors</w:t>
            </w:r>
          </w:p>
          <w:p w14:paraId="35F43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 = 126)</w:t>
            </w:r>
          </w:p>
        </w:tc>
        <w:tc>
          <w:tcPr>
            <w:tcW w:w="1017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90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87D1117">
        <w:trPr>
          <w:trHeight w:val="336" w:hRule="atLeast"/>
        </w:trPr>
        <w:tc>
          <w:tcPr>
            <w:tcW w:w="246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4DDCD6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blocker</w:t>
            </w:r>
          </w:p>
        </w:tc>
        <w:tc>
          <w:tcPr>
            <w:tcW w:w="1654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194EB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4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62DA3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602AD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4EC9C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45767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0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7FDA5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3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3608C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13D47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DC60756">
        <w:trPr>
          <w:trHeight w:val="336" w:hRule="atLeast"/>
        </w:trPr>
        <w:tc>
          <w:tcPr>
            <w:tcW w:w="24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762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toprolol, n (%)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D79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0 (49.4)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FA0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0 (54.1)</w:t>
            </w:r>
          </w:p>
        </w:tc>
        <w:tc>
          <w:tcPr>
            <w:tcW w:w="179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301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 (33.5)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6E8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863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5 (45.4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7F5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3 (48.7)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014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 (33.3)</w:t>
            </w:r>
          </w:p>
        </w:tc>
        <w:tc>
          <w:tcPr>
            <w:tcW w:w="101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58B25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1C42BDEB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84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betalol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BF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8 (14.1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4A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 (13.7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10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 (15.2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FB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3F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 (16.8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83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 (16.8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91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 (16.7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7CD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9</w:t>
            </w:r>
          </w:p>
        </w:tc>
      </w:tr>
      <w:tr w14:paraId="217BFCCC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3E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enolol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C8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 ( 2.5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BA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 (3.2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2C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AA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3C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 3.3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74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4.1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0B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EA7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 w14:paraId="0A17CCDB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45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etaxolol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30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 ( 2.5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7D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 (3.2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42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4C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BB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 3.3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AF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4.1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EC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067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 w14:paraId="05C2A32A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5C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rvedilol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FF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 ( 2.6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CD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 (2.9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CA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 (1.5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96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32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 ( 2.2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B5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 (2.6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13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0.8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C47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7</w:t>
            </w:r>
          </w:p>
        </w:tc>
      </w:tr>
      <w:tr w14:paraId="5F432EF7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8D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ndolol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04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 0.1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ED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0.1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CD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25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94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 0.2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C8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0.2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26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D08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CFD94F1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99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pranolol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85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 0.8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5D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 (0.9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F3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 (0.7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D6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6B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( 1.0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89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1.1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5C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0.8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456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25AC9AD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B5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dolol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E1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( 0.5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96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 (0.3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2D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 (1.1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C6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7A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 ( 0.7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2A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0.2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49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 (2.4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901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</w:tr>
      <w:tr w14:paraId="286DE58E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A4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smolol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03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 ( 2.3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E1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 (1.7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79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 (4.5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1E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CE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 ( 2.4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9B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(1.3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C2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 (6.3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ECC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4212F3FF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06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ebutolol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8F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 0.1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C5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0.1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1A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B4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97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 0.2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1A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0.2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B3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929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EFEBABC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61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irst time after intime, (hours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A6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 (0.0, 35.6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2E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1 (0.0, 43.7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3A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10.5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E4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E4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 (0.0, 42.9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D2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 (0.0, 49.6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30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16.7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44C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BC4BF27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46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duration of medication,  (hours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11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5 (0.0, 145.8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84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.0 (0.0, 168.0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A6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49.0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6E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98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0 (0.0, 144.0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9D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0 (0.0, 167.2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86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48.8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882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2A5F6BE">
        <w:trPr>
          <w:trHeight w:val="336" w:hRule="atLeast"/>
        </w:trPr>
        <w:tc>
          <w:tcPr>
            <w:tcW w:w="411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17A7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oute of administration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916F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2138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5F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DC41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73F9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8ACD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C70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04FFCAD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176D4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  <w:t>No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2C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0 (42.7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99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4 (38.3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96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6 (58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72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02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1 (44.7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BE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1 (41.7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48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 (55.6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9EC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C42F780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1E4B7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  <w:t>IV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FF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3 ( 7.8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8F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 (4.5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32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 (19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A8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BC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 ( 8.6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83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 (6.1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8A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 (17.5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7B7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9D74A45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B4D65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  <w:t>PO/NG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BD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3 (23.7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92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7 (28.9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13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 (5.9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13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69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 (22.1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15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 (25.8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DE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 (8.7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987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B34E39F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BA947">
            <w:pPr>
              <w:keepNext w:val="0"/>
              <w:keepLines w:val="0"/>
              <w:widowControl/>
              <w:suppressLineNumbers w:val="0"/>
              <w:wordWrap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  <w:t>IV and PO/NG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64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8 (25.8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3B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2 (28.3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A6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 (17.1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5A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70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 (24.7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98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 (26.4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38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 (18.3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E2B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D2D52D5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56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fection site, n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F1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8A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3B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F5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0E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47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F3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261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CEF32F8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72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teremia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ED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 ( 2.9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AF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 (3.6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C4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 (0.7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7E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DD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 ( 3.9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52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 (5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B9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ED1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 w14:paraId="23680AFE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C5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dominal infection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C9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 ( 1.5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89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 (1.2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6F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 (2.6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2F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2B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 ( 1.9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4C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(1.3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E6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4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EA8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</w:tr>
      <w:tr w14:paraId="6466F8B6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08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neumonia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C8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4 (28.8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C9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8 (27.9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09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 (32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C2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51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5 (31.7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81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 (30.6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A5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 (35.7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AA0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1</w:t>
            </w:r>
          </w:p>
        </w:tc>
      </w:tr>
      <w:tr w14:paraId="7F5E2C2C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98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kin and tissue infection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78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 ( 1.8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88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 (2.2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89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 (0.7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BE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04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 ( 1.9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56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 (2.4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08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A37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</w:tr>
      <w:tr w14:paraId="06DD35EF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EB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rinary tract infection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95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 (16.8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36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 (17.7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F1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 (13.4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D9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E5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 (19.2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57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 (21.4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6C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 (11.1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0E4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 w14:paraId="6CFCD0F6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16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HR change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43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5 (-6.4, 0.9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BD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3 (-6.2, 0.8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74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8 (-7.3, 1.1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E0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CA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4 (-6.6, 0.8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1E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5 (-6.5, 0.7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C6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3 (-6.7, 1.2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C2E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04</w:t>
            </w:r>
          </w:p>
        </w:tc>
      </w:tr>
      <w:tr w14:paraId="748DEDC2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DD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SBP change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BA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0 (-10.5, 2.1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1C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0 (-10.4, 2.5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39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0 (-11.5, 1.2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19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83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6 (-13.9, 1.9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D1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2 (-14.0, 2.8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ED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4 (-13.6, 0.4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FF4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4</w:t>
            </w:r>
          </w:p>
        </w:tc>
      </w:tr>
      <w:tr w14:paraId="12F03065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7E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DBP change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39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5 (-5.5, 2.0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2B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4 (-5.7, 2.0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9D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5 (-5.0, 1.4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79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CE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6 (-6.9, 2.0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F7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5 (-7.1, 2.0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AF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8 (-5.2, 0.9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C95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</w:tr>
      <w:tr w14:paraId="3BE7AA7D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D9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MBP change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CA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-2.1, 0.0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5F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-2.5, 0.0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6B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-0.9, 0.0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57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6A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-1.9, 0.0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81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-2.1, 0.0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98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-1.8, 0.0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036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3</w:t>
            </w:r>
          </w:p>
        </w:tc>
      </w:tr>
      <w:tr w14:paraId="580F93F5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F0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HR-pre, Mean ± S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22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.3 ± 15.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33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.1 ± 15.3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67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.4 ± 16.2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00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D3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.8 ± 15.9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9D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.1 ± 15.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95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5 ± 15.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59B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2</w:t>
            </w:r>
          </w:p>
        </w:tc>
      </w:tr>
      <w:tr w14:paraId="7B24FA55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E8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HR-post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7E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.5 (79.2, 98.3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AE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8.8 (78.2, 97.5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BC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.9 (82.0, 104.6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7C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D1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.8 ± 15.2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81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.0 ± 15.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29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.9 ± 15.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F4C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</w:tr>
      <w:tr w14:paraId="471FD5D7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05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SBP-pre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17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8.5 (114.1, 145.7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71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.1 (114.8, 145.5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62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.3 (112.6, 146.5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6F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EF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5.2 ± 20.9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FB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5.8 ± 21.1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0D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2.9 ± 20.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3B7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</w:tr>
      <w:tr w14:paraId="5BC617BD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DE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SBP-post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24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4.4 (111.5, 138.5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33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5.3 (112.0, 139.0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95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.6 (109.8, 134.5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3E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AA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8.8 ± 19.6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0F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.5 ± 19.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FA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5.6 ± 18.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905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2</w:t>
            </w:r>
          </w:p>
        </w:tc>
      </w:tr>
      <w:tr w14:paraId="72A051C5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FE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DBP-pre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0C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.8 (61.4, 78.1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3C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.3 (62.1, 78.0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22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.5 (57.8, 79.6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FB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22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.1 ± 12.9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DF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.5 ± 12.6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2A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.6 ± 14.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009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8</w:t>
            </w:r>
          </w:p>
        </w:tc>
      </w:tr>
      <w:tr w14:paraId="44A6A086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2C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DBP-post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A4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.5 (60.0, 75.3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37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.8 (61.0, 75.9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15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.8 (57.4, 74.8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06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9F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.2 (61.3, 79.0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B4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.2 (61.6, 79.0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02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.1 (58.8, 75.9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C3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6</w:t>
            </w:r>
          </w:p>
        </w:tc>
      </w:tr>
      <w:tr w14:paraId="40288315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85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MBP-pre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CA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89.3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D0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.3 (0.0, 90.5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4D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82.1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6E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39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91.6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4D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92.9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AC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87.2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0E2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7</w:t>
            </w:r>
          </w:p>
        </w:tc>
      </w:tr>
      <w:tr w14:paraId="45BD225D">
        <w:trPr>
          <w:trHeight w:val="336" w:hRule="atLeast"/>
        </w:trPr>
        <w:tc>
          <w:tcPr>
            <w:tcW w:w="2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D5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vg MBP-post, 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64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85.3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89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.5 (0.0, 86.6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FC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79.3)</w:t>
            </w:r>
          </w:p>
        </w:tc>
        <w:tc>
          <w:tcPr>
            <w:tcW w:w="9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A6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9C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86.8)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BE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87.7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5C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 (0.0, 83.0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483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8</w:t>
            </w:r>
          </w:p>
        </w:tc>
      </w:tr>
    </w:tbl>
    <w:p w14:paraId="056FB2B0">
      <w:pPr>
        <w:pStyle w:val="2"/>
        <w:rPr>
          <w:rFonts w:hint="default"/>
          <w:color w:val="auto"/>
          <w:lang w:val="en-US"/>
        </w:rPr>
      </w:pPr>
      <w:r>
        <w:rPr>
          <w:rFonts w:hint="eastAsia" w:ascii="Times New Roman Regular" w:hAnsi="Times New Roman Regular" w:cs="Times New Roman Regular"/>
          <w:color w:val="auto"/>
          <w:sz w:val="15"/>
          <w:szCs w:val="15"/>
        </w:rPr>
        <w:t>Abbreviations:</w:t>
      </w:r>
      <w:r>
        <w:rPr>
          <w:rFonts w:hint="default" w:ascii="Times New Roman Regular" w:hAnsi="Times New Roman Regular" w:cs="Times New Roman Regular"/>
          <w:color w:val="auto"/>
          <w:sz w:val="15"/>
          <w:szCs w:val="15"/>
          <w:lang w:val="en-US"/>
        </w:rPr>
        <w:t xml:space="preserve"> </w:t>
      </w:r>
      <w:r>
        <w:rPr>
          <w:rFonts w:ascii="Times New Roman Regular" w:hAnsi="Times New Roman Regular" w:cs="Times New Roman Regular"/>
          <w:color w:val="auto"/>
          <w:sz w:val="15"/>
          <w:szCs w:val="15"/>
        </w:rPr>
        <w:t xml:space="preserve">SBP systolic blood pressure; DBP Diastolic blood pressure; MBP mean arterial pressure; </w:t>
      </w:r>
      <w:r>
        <w:rPr>
          <w:rFonts w:hint="default" w:ascii="Times New Roman Regular" w:hAnsi="Times New Roman Regular" w:cs="Times New Roman Regular"/>
          <w:color w:val="auto"/>
          <w:sz w:val="15"/>
          <w:szCs w:val="15"/>
          <w:lang w:val="en-US"/>
        </w:rPr>
        <w:t>PO Oral administration; IV Intravenous injection; NG Nasogastric tube</w:t>
      </w:r>
    </w:p>
    <w:p w14:paraId="64DEB2AF">
      <w:pPr>
        <w:rPr>
          <w:color w:val="auto"/>
        </w:rPr>
      </w:pPr>
    </w:p>
    <w:bookmarkEnd w:id="0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2DF4CE2"/>
    <w:rsid w:val="5FD6A276"/>
    <w:rsid w:val="7FBD76C0"/>
    <w:rsid w:val="7FF75062"/>
    <w:rsid w:val="92DF4CE2"/>
    <w:rsid w:val="9EE83053"/>
    <w:rsid w:val="EE7D0CBE"/>
    <w:rsid w:val="EFFF6E65"/>
    <w:rsid w:val="F0D701B8"/>
    <w:rsid w:val="F2F70F88"/>
    <w:rsid w:val="FFBE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00:43:00Z</dcterms:created>
  <dc:creator>一杯沧海</dc:creator>
  <cp:lastModifiedBy>一杯沧海</cp:lastModifiedBy>
  <dcterms:modified xsi:type="dcterms:W3CDTF">2026-02-02T18:3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87BFC8CA0B2B06E6C11C5E699CDEC365_41</vt:lpwstr>
  </property>
</Properties>
</file>